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color w:val="000000"/>
                <w:sz w:val="20"/>
              </w:rPr>
              <w:t>Both (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2 to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5 and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6 and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7 and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7 and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rPr>
              <w:t>Both subgroup and sensitivity analysis (</w:t>
            </w:r>
            <w:r>
              <w:rPr>
                <w:rFonts w:cs="Arial" w:ascii="Arial" w:hAnsi="Arial"/>
                <w:color w:val="000000"/>
                <w:sz w:val="20"/>
              </w:rPr>
              <w:t>Page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8 and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9 and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11 and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 xml:space="preserve">Page 10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10 and 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12 and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13 and 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Page 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user</cp:lastModifiedBy>
  <dcterms:modified xsi:type="dcterms:W3CDTF">2020-06-24T01:29:00Z</dcterms:modified>
  <cp:revision>6</cp:revision>
  <dc:subject/>
  <dc:title>Microsoft Word - PRISMA 2009 Checklist.doc</dc:title>
</cp:coreProperties>
</file>